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>Online Supplementary Figure 2</w:t>
      </w:r>
    </w:p>
    <w:p>
      <w:pPr>
        <w:pStyle w:val="Normal"/>
        <w:spacing w:lineRule="auto" w:line="48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drawing>
          <wp:inline distT="0" distB="0" distL="0" distR="0">
            <wp:extent cx="5481955" cy="6272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627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</w:rPr>
        <w:t xml:space="preserve">Partial map of the </w:t>
      </w:r>
      <w:r>
        <w:rPr>
          <w:rFonts w:cs="Arial" w:ascii="Arial" w:hAnsi="Arial"/>
          <w:i/>
        </w:rPr>
        <w:t>CHRNA5/CHRNA3</w:t>
      </w:r>
      <w:r>
        <w:rPr>
          <w:rFonts w:cs="Arial" w:ascii="Arial" w:hAnsi="Arial"/>
        </w:rPr>
        <w:t xml:space="preserve"> region. Indicated are the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-values [-log(P)] of all genotyped SNPs annotated with the gene structure. 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Annotated sections: Top: </w:t>
      </w:r>
      <w:r>
        <w:rPr>
          <w:rFonts w:cs="Arial" w:ascii="Arial" w:hAnsi="Arial"/>
        </w:rPr>
        <w:t>-log(P) for all tested SNPs in this region;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  Middle 1: Recent selection score.  Middle 2: genic context.  Exons are depicted as blue vertical lines/rectangles, while introns are depicted as blue horizontal lines.  Bottom:  Linkage disequilibrium (r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22"/>
          <w:szCs w:val="22"/>
        </w:rPr>
        <w:t>) for all tested SNPs, [red]  r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 ≥ 0.8, [yellow]  0.5 ≤ r2 &lt; 0.8, [gray]  0.3 ≤ r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22"/>
          <w:szCs w:val="22"/>
        </w:rPr>
        <w:t xml:space="preserve"> &lt; 0.5, [blue] 0.2 ≤ r2 &lt; 0.3. Annotations were done using the WGAViewer software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9:42:00Z</dcterms:created>
  <dc:creator>sxp66513</dc:creator>
  <dc:description/>
  <cp:keywords/>
  <dc:language>en-US</dc:language>
  <cp:lastModifiedBy>sxp66513</cp:lastModifiedBy>
  <dcterms:modified xsi:type="dcterms:W3CDTF">2009-01-30T19:42:00Z</dcterms:modified>
  <cp:revision>2</cp:revision>
  <dc:subject/>
  <dc:title>Online Supplementary Figure 3</dc:title>
</cp:coreProperties>
</file>